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1F6F5" w14:textId="7F08A359" w:rsidR="002F30C9" w:rsidRDefault="002F30C9" w:rsidP="002F30C9">
      <w:pPr>
        <w:pStyle w:val="paragraph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</w:rPr>
      </w:pPr>
      <w:r w:rsidRPr="00A13800">
        <w:rPr>
          <w:b/>
          <w:bCs/>
        </w:rPr>
        <w:t xml:space="preserve">Supplementary </w:t>
      </w:r>
      <w:bookmarkStart w:id="0" w:name="_GoBack"/>
      <w:bookmarkEnd w:id="0"/>
    </w:p>
    <w:p w14:paraId="5B6C1935" w14:textId="77777777" w:rsidR="00840CD9" w:rsidRDefault="00840CD9" w:rsidP="00840CD9">
      <w:pPr>
        <w:rPr>
          <w:b/>
          <w:bCs/>
        </w:rPr>
      </w:pPr>
    </w:p>
    <w:p w14:paraId="505B0302" w14:textId="77B44FF3" w:rsidR="00840CD9" w:rsidRPr="00CE33A9" w:rsidRDefault="00840CD9" w:rsidP="00840CD9">
      <w:pPr>
        <w:rPr>
          <w:b/>
          <w:bCs/>
        </w:rPr>
      </w:pPr>
      <w:r>
        <w:rPr>
          <w:b/>
          <w:bCs/>
        </w:rPr>
        <w:t>Supplementary table 2</w:t>
      </w:r>
      <w:r w:rsidRPr="00CE33A9">
        <w:rPr>
          <w:b/>
          <w:bCs/>
        </w:rPr>
        <w:t xml:space="preserve">: </w:t>
      </w:r>
      <w:r>
        <w:rPr>
          <w:b/>
          <w:bCs/>
        </w:rPr>
        <w:t>Region</w:t>
      </w:r>
      <w:r w:rsidRPr="00CE33A9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807"/>
        <w:gridCol w:w="1807"/>
        <w:gridCol w:w="1808"/>
        <w:gridCol w:w="1808"/>
      </w:tblGrid>
      <w:tr w:rsidR="00840CD9" w:rsidRPr="0056185B" w14:paraId="0ABACBFD" w14:textId="77777777" w:rsidTr="009401AF">
        <w:tc>
          <w:tcPr>
            <w:tcW w:w="1780" w:type="dxa"/>
          </w:tcPr>
          <w:p w14:paraId="4E8F5338" w14:textId="77777777" w:rsidR="00840CD9" w:rsidRPr="0056185B" w:rsidRDefault="00840CD9" w:rsidP="009401AF">
            <w:pPr>
              <w:rPr>
                <w:color w:val="000000" w:themeColor="dark1"/>
                <w:kern w:val="24"/>
              </w:rPr>
            </w:pPr>
          </w:p>
        </w:tc>
        <w:tc>
          <w:tcPr>
            <w:tcW w:w="1807" w:type="dxa"/>
            <w:vAlign w:val="bottom"/>
          </w:tcPr>
          <w:p w14:paraId="6B786FF8" w14:textId="77777777" w:rsidR="00840CD9" w:rsidRPr="005A0210" w:rsidRDefault="00840CD9" w:rsidP="009401AF">
            <w:pPr>
              <w:jc w:val="both"/>
            </w:pPr>
            <w:r w:rsidRPr="005A0210">
              <w:rPr>
                <w:color w:val="000000"/>
              </w:rPr>
              <w:t>Australasia</w:t>
            </w:r>
          </w:p>
        </w:tc>
        <w:tc>
          <w:tcPr>
            <w:tcW w:w="1807" w:type="dxa"/>
            <w:vAlign w:val="bottom"/>
          </w:tcPr>
          <w:p w14:paraId="066C7B21" w14:textId="77777777" w:rsidR="00840CD9" w:rsidRPr="005A0210" w:rsidRDefault="00840CD9" w:rsidP="009401AF">
            <w:pPr>
              <w:jc w:val="both"/>
            </w:pPr>
            <w:r w:rsidRPr="005A0210">
              <w:rPr>
                <w:color w:val="000000"/>
              </w:rPr>
              <w:t>Europe</w:t>
            </w:r>
          </w:p>
        </w:tc>
        <w:tc>
          <w:tcPr>
            <w:tcW w:w="1808" w:type="dxa"/>
            <w:vAlign w:val="bottom"/>
          </w:tcPr>
          <w:p w14:paraId="0ABC422F" w14:textId="77777777" w:rsidR="00840CD9" w:rsidRPr="005A0210" w:rsidRDefault="00840CD9" w:rsidP="009401AF">
            <w:pPr>
              <w:jc w:val="both"/>
            </w:pPr>
            <w:r w:rsidRPr="005A0210">
              <w:rPr>
                <w:color w:val="000000"/>
              </w:rPr>
              <w:t>Latin America</w:t>
            </w:r>
          </w:p>
        </w:tc>
        <w:tc>
          <w:tcPr>
            <w:tcW w:w="1808" w:type="dxa"/>
            <w:vAlign w:val="bottom"/>
          </w:tcPr>
          <w:p w14:paraId="7343CA74" w14:textId="77777777" w:rsidR="00840CD9" w:rsidRPr="005A0210" w:rsidRDefault="00840CD9" w:rsidP="009401AF">
            <w:pPr>
              <w:jc w:val="both"/>
            </w:pPr>
            <w:r w:rsidRPr="005A0210">
              <w:rPr>
                <w:color w:val="000000"/>
              </w:rPr>
              <w:t>Northern America</w:t>
            </w:r>
          </w:p>
        </w:tc>
      </w:tr>
      <w:tr w:rsidR="00840CD9" w:rsidRPr="0056185B" w14:paraId="6BFA877F" w14:textId="77777777" w:rsidTr="009401AF">
        <w:tc>
          <w:tcPr>
            <w:tcW w:w="1780" w:type="dxa"/>
          </w:tcPr>
          <w:p w14:paraId="3B306886" w14:textId="77777777" w:rsidR="00840CD9" w:rsidRPr="0056185B" w:rsidRDefault="00840CD9" w:rsidP="009401AF">
            <w:proofErr w:type="spellStart"/>
            <w:r>
              <w:t>FAunimpaired</w:t>
            </w:r>
            <w:proofErr w:type="spellEnd"/>
          </w:p>
        </w:tc>
        <w:tc>
          <w:tcPr>
            <w:tcW w:w="1807" w:type="dxa"/>
            <w:vAlign w:val="bottom"/>
          </w:tcPr>
          <w:p w14:paraId="4B26BEAF" w14:textId="77777777" w:rsidR="00840CD9" w:rsidRPr="005A0210" w:rsidRDefault="00840CD9" w:rsidP="009401AF">
            <w:r w:rsidRPr="005A0210">
              <w:rPr>
                <w:color w:val="000000"/>
              </w:rPr>
              <w:t>5.9%</w:t>
            </w:r>
          </w:p>
        </w:tc>
        <w:tc>
          <w:tcPr>
            <w:tcW w:w="1807" w:type="dxa"/>
            <w:vAlign w:val="bottom"/>
          </w:tcPr>
          <w:p w14:paraId="286E2FE5" w14:textId="77777777" w:rsidR="00840CD9" w:rsidRPr="005A0210" w:rsidRDefault="00840CD9" w:rsidP="009401AF">
            <w:r w:rsidRPr="005A0210">
              <w:rPr>
                <w:color w:val="000000"/>
              </w:rPr>
              <w:t>60.3%</w:t>
            </w:r>
          </w:p>
        </w:tc>
        <w:tc>
          <w:tcPr>
            <w:tcW w:w="1808" w:type="dxa"/>
            <w:vAlign w:val="bottom"/>
          </w:tcPr>
          <w:p w14:paraId="26302262" w14:textId="77777777" w:rsidR="00840CD9" w:rsidRPr="005A0210" w:rsidRDefault="00840CD9" w:rsidP="009401AF">
            <w:r w:rsidRPr="005A0210">
              <w:rPr>
                <w:color w:val="000000"/>
              </w:rPr>
              <w:t>0.5%</w:t>
            </w:r>
          </w:p>
        </w:tc>
        <w:tc>
          <w:tcPr>
            <w:tcW w:w="1808" w:type="dxa"/>
            <w:vAlign w:val="bottom"/>
          </w:tcPr>
          <w:p w14:paraId="1FA3DA4D" w14:textId="77777777" w:rsidR="00840CD9" w:rsidRPr="005A0210" w:rsidRDefault="00840CD9" w:rsidP="009401AF">
            <w:r w:rsidRPr="005A0210">
              <w:rPr>
                <w:color w:val="000000"/>
              </w:rPr>
              <w:t>33.3%</w:t>
            </w:r>
          </w:p>
        </w:tc>
      </w:tr>
      <w:tr w:rsidR="00840CD9" w:rsidRPr="0056185B" w14:paraId="183D034D" w14:textId="77777777" w:rsidTr="009401AF">
        <w:tc>
          <w:tcPr>
            <w:tcW w:w="1780" w:type="dxa"/>
          </w:tcPr>
          <w:p w14:paraId="052D16F1" w14:textId="77777777" w:rsidR="00840CD9" w:rsidRPr="0056185B" w:rsidRDefault="00840CD9" w:rsidP="009401AF">
            <w:proofErr w:type="spellStart"/>
            <w:r>
              <w:t>FA</w:t>
            </w:r>
            <w:r w:rsidRPr="0056185B">
              <w:t>Impaired</w:t>
            </w:r>
            <w:proofErr w:type="spellEnd"/>
          </w:p>
        </w:tc>
        <w:tc>
          <w:tcPr>
            <w:tcW w:w="1807" w:type="dxa"/>
            <w:vAlign w:val="bottom"/>
          </w:tcPr>
          <w:p w14:paraId="2DD5BC25" w14:textId="77777777" w:rsidR="00840CD9" w:rsidRPr="005A0210" w:rsidRDefault="00840CD9" w:rsidP="009401AF">
            <w:r w:rsidRPr="005A0210">
              <w:rPr>
                <w:color w:val="000000"/>
              </w:rPr>
              <w:t>3.2%</w:t>
            </w:r>
          </w:p>
        </w:tc>
        <w:tc>
          <w:tcPr>
            <w:tcW w:w="1807" w:type="dxa"/>
            <w:vAlign w:val="bottom"/>
          </w:tcPr>
          <w:p w14:paraId="7B9FB1CD" w14:textId="77777777" w:rsidR="00840CD9" w:rsidRPr="005A0210" w:rsidRDefault="00840CD9" w:rsidP="009401AF">
            <w:r w:rsidRPr="005A0210">
              <w:rPr>
                <w:color w:val="000000"/>
              </w:rPr>
              <w:t>63.1%</w:t>
            </w:r>
          </w:p>
        </w:tc>
        <w:tc>
          <w:tcPr>
            <w:tcW w:w="1808" w:type="dxa"/>
            <w:vAlign w:val="bottom"/>
          </w:tcPr>
          <w:p w14:paraId="387507EC" w14:textId="77777777" w:rsidR="00840CD9" w:rsidRPr="005A0210" w:rsidRDefault="00840CD9" w:rsidP="009401AF">
            <w:r w:rsidRPr="005A0210">
              <w:rPr>
                <w:color w:val="000000"/>
              </w:rPr>
              <w:t>1.5%</w:t>
            </w:r>
          </w:p>
        </w:tc>
        <w:tc>
          <w:tcPr>
            <w:tcW w:w="1808" w:type="dxa"/>
            <w:vAlign w:val="bottom"/>
          </w:tcPr>
          <w:p w14:paraId="7CBDCBB6" w14:textId="77777777" w:rsidR="00840CD9" w:rsidRPr="005A0210" w:rsidRDefault="00840CD9" w:rsidP="009401AF">
            <w:r w:rsidRPr="005A0210">
              <w:rPr>
                <w:color w:val="000000"/>
              </w:rPr>
              <w:t>32.2%</w:t>
            </w:r>
          </w:p>
        </w:tc>
      </w:tr>
    </w:tbl>
    <w:p w14:paraId="485718B0" w14:textId="77777777" w:rsidR="00840CD9" w:rsidRPr="002F30C9" w:rsidRDefault="00840CD9" w:rsidP="002F30C9">
      <w:pPr>
        <w:pStyle w:val="paragraph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</w:rPr>
      </w:pPr>
    </w:p>
    <w:p w14:paraId="51AC010D" w14:textId="77777777" w:rsidR="002F30C9" w:rsidRPr="00CE33A9" w:rsidRDefault="002F30C9" w:rsidP="002F30C9">
      <w:pPr>
        <w:rPr>
          <w:b/>
          <w:bCs/>
        </w:rPr>
      </w:pPr>
      <w:r>
        <w:rPr>
          <w:b/>
          <w:bCs/>
        </w:rPr>
        <w:t>Supplementary table 1</w:t>
      </w:r>
      <w:r w:rsidRPr="00CE33A9">
        <w:rPr>
          <w:b/>
          <w:bCs/>
        </w:rPr>
        <w:t xml:space="preserve">: </w:t>
      </w:r>
      <w:r>
        <w:rPr>
          <w:b/>
          <w:bCs/>
        </w:rPr>
        <w:t>Marit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505"/>
        <w:gridCol w:w="1505"/>
      </w:tblGrid>
      <w:tr w:rsidR="002F30C9" w:rsidRPr="0056185B" w14:paraId="4C77A3C8" w14:textId="77777777" w:rsidTr="00921497">
        <w:tc>
          <w:tcPr>
            <w:tcW w:w="1586" w:type="dxa"/>
          </w:tcPr>
          <w:p w14:paraId="4EB126B7" w14:textId="77777777" w:rsidR="002F30C9" w:rsidRPr="0056185B" w:rsidRDefault="002F30C9" w:rsidP="00921497">
            <w:pPr>
              <w:rPr>
                <w:color w:val="000000" w:themeColor="dark1"/>
                <w:kern w:val="24"/>
              </w:rPr>
            </w:pPr>
          </w:p>
        </w:tc>
        <w:tc>
          <w:tcPr>
            <w:tcW w:w="1505" w:type="dxa"/>
            <w:vAlign w:val="bottom"/>
          </w:tcPr>
          <w:p w14:paraId="7D270FE5" w14:textId="77777777" w:rsidR="002F30C9" w:rsidRPr="0077390B" w:rsidRDefault="002F30C9" w:rsidP="00921497">
            <w:r>
              <w:t>Single</w:t>
            </w:r>
            <w:r w:rsidRPr="0077390B">
              <w:t xml:space="preserve"> </w:t>
            </w:r>
          </w:p>
        </w:tc>
        <w:tc>
          <w:tcPr>
            <w:tcW w:w="1505" w:type="dxa"/>
            <w:vAlign w:val="bottom"/>
          </w:tcPr>
          <w:p w14:paraId="5E99C717" w14:textId="77777777" w:rsidR="002F30C9" w:rsidRPr="0077390B" w:rsidRDefault="002F30C9" w:rsidP="00921497">
            <w:r>
              <w:t>Partnership</w:t>
            </w:r>
          </w:p>
        </w:tc>
      </w:tr>
      <w:tr w:rsidR="002F30C9" w:rsidRPr="0056185B" w14:paraId="34993283" w14:textId="77777777" w:rsidTr="00921497">
        <w:tc>
          <w:tcPr>
            <w:tcW w:w="1586" w:type="dxa"/>
          </w:tcPr>
          <w:p w14:paraId="24D3151C" w14:textId="77777777" w:rsidR="002F30C9" w:rsidRPr="0056185B" w:rsidRDefault="002F30C9" w:rsidP="00921497">
            <w:proofErr w:type="spellStart"/>
            <w:r>
              <w:t>FAunimpaired</w:t>
            </w:r>
            <w:proofErr w:type="spellEnd"/>
          </w:p>
        </w:tc>
        <w:tc>
          <w:tcPr>
            <w:tcW w:w="1505" w:type="dxa"/>
            <w:vAlign w:val="bottom"/>
          </w:tcPr>
          <w:p w14:paraId="50DDAAC3" w14:textId="77777777" w:rsidR="002F30C9" w:rsidRPr="0056185B" w:rsidRDefault="002F30C9" w:rsidP="00921497">
            <w:r>
              <w:rPr>
                <w:color w:val="000000" w:themeColor="dark1"/>
                <w:kern w:val="24"/>
              </w:rPr>
              <w:t>34.2</w:t>
            </w:r>
            <w:r w:rsidRPr="0056185B">
              <w:rPr>
                <w:color w:val="000000" w:themeColor="dark1"/>
                <w:kern w:val="24"/>
              </w:rPr>
              <w:t>%</w:t>
            </w:r>
          </w:p>
        </w:tc>
        <w:tc>
          <w:tcPr>
            <w:tcW w:w="1505" w:type="dxa"/>
            <w:vAlign w:val="bottom"/>
          </w:tcPr>
          <w:p w14:paraId="62ECE1A4" w14:textId="77777777" w:rsidR="002F30C9" w:rsidRPr="0056185B" w:rsidRDefault="002F30C9" w:rsidP="00921497">
            <w:r>
              <w:rPr>
                <w:color w:val="000000" w:themeColor="dark1"/>
                <w:kern w:val="24"/>
              </w:rPr>
              <w:t>65.8</w:t>
            </w:r>
            <w:r w:rsidRPr="0056185B">
              <w:rPr>
                <w:color w:val="000000" w:themeColor="dark1"/>
                <w:kern w:val="24"/>
              </w:rPr>
              <w:t>%</w:t>
            </w:r>
          </w:p>
        </w:tc>
      </w:tr>
      <w:tr w:rsidR="002F30C9" w:rsidRPr="0056185B" w14:paraId="082EB8DB" w14:textId="77777777" w:rsidTr="00921497">
        <w:tc>
          <w:tcPr>
            <w:tcW w:w="1586" w:type="dxa"/>
          </w:tcPr>
          <w:p w14:paraId="74338E93" w14:textId="77777777" w:rsidR="002F30C9" w:rsidRPr="0056185B" w:rsidRDefault="002F30C9" w:rsidP="00921497">
            <w:proofErr w:type="spellStart"/>
            <w:r>
              <w:t>FA</w:t>
            </w:r>
            <w:r w:rsidRPr="0056185B">
              <w:t>Impaired</w:t>
            </w:r>
            <w:proofErr w:type="spellEnd"/>
          </w:p>
        </w:tc>
        <w:tc>
          <w:tcPr>
            <w:tcW w:w="1505" w:type="dxa"/>
            <w:vAlign w:val="bottom"/>
          </w:tcPr>
          <w:p w14:paraId="78F18613" w14:textId="77777777" w:rsidR="002F30C9" w:rsidRPr="0056185B" w:rsidRDefault="002F30C9" w:rsidP="00921497">
            <w:r>
              <w:rPr>
                <w:color w:val="000000" w:themeColor="dark1"/>
                <w:kern w:val="24"/>
              </w:rPr>
              <w:t>32</w:t>
            </w:r>
            <w:r w:rsidRPr="0056185B">
              <w:rPr>
                <w:color w:val="000000" w:themeColor="dark1"/>
                <w:kern w:val="24"/>
              </w:rPr>
              <w:t>.</w:t>
            </w:r>
            <w:r>
              <w:rPr>
                <w:color w:val="000000" w:themeColor="dark1"/>
                <w:kern w:val="24"/>
              </w:rPr>
              <w:t>7</w:t>
            </w:r>
            <w:r w:rsidRPr="0056185B">
              <w:rPr>
                <w:color w:val="000000" w:themeColor="dark1"/>
                <w:kern w:val="24"/>
              </w:rPr>
              <w:t>%</w:t>
            </w:r>
          </w:p>
        </w:tc>
        <w:tc>
          <w:tcPr>
            <w:tcW w:w="1505" w:type="dxa"/>
            <w:vAlign w:val="bottom"/>
          </w:tcPr>
          <w:p w14:paraId="64B17DA9" w14:textId="77777777" w:rsidR="002F30C9" w:rsidRPr="0056185B" w:rsidRDefault="002F30C9" w:rsidP="00921497">
            <w:r>
              <w:rPr>
                <w:color w:val="000000" w:themeColor="dark1"/>
                <w:kern w:val="24"/>
              </w:rPr>
              <w:t>67</w:t>
            </w:r>
            <w:r w:rsidRPr="0056185B">
              <w:rPr>
                <w:color w:val="000000" w:themeColor="dark1"/>
                <w:kern w:val="24"/>
              </w:rPr>
              <w:t>.</w:t>
            </w:r>
            <w:r>
              <w:rPr>
                <w:color w:val="000000" w:themeColor="dark1"/>
                <w:kern w:val="24"/>
              </w:rPr>
              <w:t>3</w:t>
            </w:r>
            <w:r w:rsidRPr="0056185B">
              <w:rPr>
                <w:color w:val="000000" w:themeColor="dark1"/>
                <w:kern w:val="24"/>
              </w:rPr>
              <w:t>%</w:t>
            </w:r>
          </w:p>
        </w:tc>
      </w:tr>
    </w:tbl>
    <w:p w14:paraId="037651B9" w14:textId="77777777" w:rsidR="002F30C9" w:rsidRDefault="002F30C9" w:rsidP="002F30C9">
      <w:pPr>
        <w:rPr>
          <w:sz w:val="22"/>
          <w:szCs w:val="22"/>
        </w:rPr>
      </w:pPr>
      <w:r w:rsidRPr="00FE5557">
        <w:rPr>
          <w:sz w:val="22"/>
          <w:szCs w:val="22"/>
        </w:rPr>
        <w:t>Single includes: Single, divorced, widowed, separated</w:t>
      </w:r>
      <w:r>
        <w:rPr>
          <w:sz w:val="22"/>
          <w:szCs w:val="22"/>
        </w:rPr>
        <w:t xml:space="preserve"> (codes 1</w:t>
      </w:r>
      <w:proofErr w:type="gramStart"/>
      <w:r>
        <w:rPr>
          <w:sz w:val="22"/>
          <w:szCs w:val="22"/>
        </w:rPr>
        <w:t>,4</w:t>
      </w:r>
      <w:proofErr w:type="gramEnd"/>
      <w:r>
        <w:rPr>
          <w:sz w:val="22"/>
          <w:szCs w:val="22"/>
        </w:rPr>
        <w:t xml:space="preserve">, 5, 6 in </w:t>
      </w:r>
      <w:proofErr w:type="spellStart"/>
      <w:r>
        <w:rPr>
          <w:sz w:val="22"/>
          <w:szCs w:val="22"/>
        </w:rPr>
        <w:t>Enroll</w:t>
      </w:r>
      <w:proofErr w:type="spellEnd"/>
      <w:r>
        <w:rPr>
          <w:sz w:val="22"/>
          <w:szCs w:val="22"/>
        </w:rPr>
        <w:t>-HD dataset)</w:t>
      </w:r>
      <w:r w:rsidRPr="00FE5557">
        <w:rPr>
          <w:sz w:val="22"/>
          <w:szCs w:val="22"/>
        </w:rPr>
        <w:t>. Partnership includes: married, partnership</w:t>
      </w:r>
      <w:r>
        <w:rPr>
          <w:sz w:val="22"/>
          <w:szCs w:val="22"/>
        </w:rPr>
        <w:t xml:space="preserve"> (codes 2, 3 in </w:t>
      </w:r>
      <w:proofErr w:type="spellStart"/>
      <w:r>
        <w:rPr>
          <w:sz w:val="22"/>
          <w:szCs w:val="22"/>
        </w:rPr>
        <w:t>Enroll</w:t>
      </w:r>
      <w:proofErr w:type="spellEnd"/>
      <w:r>
        <w:rPr>
          <w:sz w:val="22"/>
          <w:szCs w:val="22"/>
        </w:rPr>
        <w:t xml:space="preserve">-HD dataset). </w:t>
      </w:r>
    </w:p>
    <w:p w14:paraId="6D29E778" w14:textId="77777777" w:rsidR="002F30C9" w:rsidRDefault="002F30C9" w:rsidP="002F30C9">
      <w:pPr>
        <w:rPr>
          <w:sz w:val="22"/>
          <w:szCs w:val="22"/>
        </w:rPr>
      </w:pPr>
    </w:p>
    <w:p w14:paraId="25114265" w14:textId="77777777" w:rsidR="002F30C9" w:rsidRDefault="002F30C9" w:rsidP="002F30C9">
      <w:pPr>
        <w:rPr>
          <w:b/>
          <w:bCs/>
          <w:sz w:val="28"/>
          <w:szCs w:val="28"/>
        </w:rPr>
      </w:pPr>
      <w:r>
        <w:rPr>
          <w:b/>
          <w:bCs/>
        </w:rPr>
        <w:t>Supplementary table 3</w:t>
      </w:r>
      <w:r w:rsidRPr="007B4227">
        <w:rPr>
          <w:b/>
          <w:bCs/>
          <w:color w:val="000000" w:themeColor="text1"/>
        </w:rPr>
        <w:t>: ISC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039"/>
        <w:gridCol w:w="1275"/>
        <w:gridCol w:w="1234"/>
        <w:gridCol w:w="1099"/>
        <w:gridCol w:w="1638"/>
        <w:gridCol w:w="1109"/>
      </w:tblGrid>
      <w:tr w:rsidR="002F30C9" w:rsidRPr="009B239B" w14:paraId="613CECCA" w14:textId="77777777" w:rsidTr="00921497">
        <w:tc>
          <w:tcPr>
            <w:tcW w:w="1255" w:type="dxa"/>
          </w:tcPr>
          <w:p w14:paraId="222CF569" w14:textId="77777777" w:rsidR="002F30C9" w:rsidRPr="0056185B" w:rsidRDefault="002F30C9" w:rsidP="00921497">
            <w:pPr>
              <w:rPr>
                <w:color w:val="000000" w:themeColor="dark1"/>
                <w:kern w:val="24"/>
              </w:rPr>
            </w:pPr>
          </w:p>
        </w:tc>
        <w:tc>
          <w:tcPr>
            <w:tcW w:w="1102" w:type="dxa"/>
            <w:vAlign w:val="bottom"/>
          </w:tcPr>
          <w:p w14:paraId="31CF7305" w14:textId="77777777" w:rsidR="002F30C9" w:rsidRPr="00952A7A" w:rsidRDefault="002F30C9" w:rsidP="00921497">
            <w:r w:rsidRPr="00952A7A">
              <w:t>Primary school</w:t>
            </w:r>
          </w:p>
        </w:tc>
        <w:tc>
          <w:tcPr>
            <w:tcW w:w="1336" w:type="dxa"/>
            <w:vAlign w:val="bottom"/>
          </w:tcPr>
          <w:p w14:paraId="7E7C514B" w14:textId="77777777" w:rsidR="002F30C9" w:rsidRPr="00CD211E" w:rsidRDefault="002F30C9" w:rsidP="00921497">
            <w:r w:rsidRPr="00CD211E">
              <w:t>Secondary school</w:t>
            </w:r>
          </w:p>
        </w:tc>
        <w:tc>
          <w:tcPr>
            <w:tcW w:w="1294" w:type="dxa"/>
            <w:vAlign w:val="bottom"/>
          </w:tcPr>
          <w:p w14:paraId="02479938" w14:textId="77777777" w:rsidR="002F30C9" w:rsidRPr="00CD211E" w:rsidRDefault="002F30C9" w:rsidP="00921497">
            <w:r w:rsidRPr="00CD211E">
              <w:t>Sixth form/ upper secondary</w:t>
            </w:r>
          </w:p>
        </w:tc>
        <w:tc>
          <w:tcPr>
            <w:tcW w:w="1276" w:type="dxa"/>
            <w:vAlign w:val="bottom"/>
          </w:tcPr>
          <w:p w14:paraId="0FCDAD46" w14:textId="77777777" w:rsidR="002F30C9" w:rsidRPr="00CD211E" w:rsidRDefault="002F30C9" w:rsidP="00921497">
            <w:r w:rsidRPr="00CD211E">
              <w:t>Work based training</w:t>
            </w:r>
          </w:p>
        </w:tc>
        <w:tc>
          <w:tcPr>
            <w:tcW w:w="1638" w:type="dxa"/>
          </w:tcPr>
          <w:p w14:paraId="607D0530" w14:textId="77777777" w:rsidR="002F30C9" w:rsidRPr="00952A7A" w:rsidRDefault="002F30C9" w:rsidP="00921497">
            <w:pPr>
              <w:rPr>
                <w:color w:val="000000" w:themeColor="dark1"/>
                <w:kern w:val="24"/>
              </w:rPr>
            </w:pPr>
            <w:r w:rsidRPr="00952A7A">
              <w:rPr>
                <w:color w:val="000000" w:themeColor="dark1"/>
                <w:kern w:val="24"/>
              </w:rPr>
              <w:t>Undergraduate</w:t>
            </w:r>
          </w:p>
          <w:p w14:paraId="373CDA1B" w14:textId="77777777" w:rsidR="002F30C9" w:rsidRPr="00952A7A" w:rsidRDefault="002F30C9" w:rsidP="00921497">
            <w:pPr>
              <w:rPr>
                <w:color w:val="000000" w:themeColor="dark1"/>
                <w:kern w:val="24"/>
              </w:rPr>
            </w:pPr>
            <w:r w:rsidRPr="00952A7A">
              <w:rPr>
                <w:color w:val="000000" w:themeColor="dark1"/>
                <w:kern w:val="24"/>
              </w:rPr>
              <w:t>Degree</w:t>
            </w:r>
          </w:p>
        </w:tc>
        <w:tc>
          <w:tcPr>
            <w:tcW w:w="1109" w:type="dxa"/>
          </w:tcPr>
          <w:p w14:paraId="34880537" w14:textId="77777777" w:rsidR="002F30C9" w:rsidRPr="00952A7A" w:rsidRDefault="002F30C9" w:rsidP="00921497">
            <w:pPr>
              <w:rPr>
                <w:color w:val="000000" w:themeColor="dark1"/>
                <w:kern w:val="24"/>
              </w:rPr>
            </w:pPr>
            <w:r w:rsidRPr="00952A7A">
              <w:rPr>
                <w:color w:val="000000" w:themeColor="dark1"/>
                <w:kern w:val="24"/>
              </w:rPr>
              <w:t>PhD doctorate</w:t>
            </w:r>
          </w:p>
        </w:tc>
      </w:tr>
      <w:tr w:rsidR="002F30C9" w:rsidRPr="009B239B" w14:paraId="74D479AA" w14:textId="77777777" w:rsidTr="00921497">
        <w:tc>
          <w:tcPr>
            <w:tcW w:w="1255" w:type="dxa"/>
          </w:tcPr>
          <w:p w14:paraId="7954EB1A" w14:textId="77777777" w:rsidR="002F30C9" w:rsidRPr="0056185B" w:rsidRDefault="002F30C9" w:rsidP="00921497">
            <w:proofErr w:type="spellStart"/>
            <w:r>
              <w:t>FAunimpaired</w:t>
            </w:r>
            <w:proofErr w:type="spellEnd"/>
          </w:p>
        </w:tc>
        <w:tc>
          <w:tcPr>
            <w:tcW w:w="1102" w:type="dxa"/>
            <w:vAlign w:val="bottom"/>
          </w:tcPr>
          <w:p w14:paraId="49CC4FF6" w14:textId="77777777" w:rsidR="002F30C9" w:rsidRPr="009B239B" w:rsidRDefault="002F30C9" w:rsidP="00921497">
            <w:r>
              <w:t>2.8%</w:t>
            </w:r>
          </w:p>
        </w:tc>
        <w:tc>
          <w:tcPr>
            <w:tcW w:w="1336" w:type="dxa"/>
            <w:vAlign w:val="bottom"/>
          </w:tcPr>
          <w:p w14:paraId="3E247299" w14:textId="77777777" w:rsidR="002F30C9" w:rsidRPr="009B239B" w:rsidRDefault="002F30C9" w:rsidP="00921497">
            <w:r>
              <w:t>15.4%</w:t>
            </w:r>
          </w:p>
        </w:tc>
        <w:tc>
          <w:tcPr>
            <w:tcW w:w="1294" w:type="dxa"/>
            <w:vAlign w:val="bottom"/>
          </w:tcPr>
          <w:p w14:paraId="174D3672" w14:textId="77777777" w:rsidR="002F30C9" w:rsidRPr="009B239B" w:rsidRDefault="002F30C9" w:rsidP="00921497">
            <w:r>
              <w:t>32.1%</w:t>
            </w:r>
          </w:p>
        </w:tc>
        <w:tc>
          <w:tcPr>
            <w:tcW w:w="1276" w:type="dxa"/>
            <w:vAlign w:val="bottom"/>
          </w:tcPr>
          <w:p w14:paraId="082E653F" w14:textId="77777777" w:rsidR="002F30C9" w:rsidRPr="009B239B" w:rsidRDefault="002F30C9" w:rsidP="00921497">
            <w:r>
              <w:t>17.6%</w:t>
            </w:r>
          </w:p>
        </w:tc>
        <w:tc>
          <w:tcPr>
            <w:tcW w:w="1638" w:type="dxa"/>
            <w:vAlign w:val="bottom"/>
          </w:tcPr>
          <w:p w14:paraId="76EECD58" w14:textId="77777777" w:rsidR="002F30C9" w:rsidRPr="009B239B" w:rsidRDefault="002F30C9" w:rsidP="00921497">
            <w:pPr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29.9%</w:t>
            </w:r>
          </w:p>
        </w:tc>
        <w:tc>
          <w:tcPr>
            <w:tcW w:w="1109" w:type="dxa"/>
          </w:tcPr>
          <w:p w14:paraId="4248904C" w14:textId="77777777" w:rsidR="002F30C9" w:rsidRPr="009B239B" w:rsidRDefault="002F30C9" w:rsidP="00921497">
            <w:pPr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2.3%</w:t>
            </w:r>
          </w:p>
        </w:tc>
      </w:tr>
      <w:tr w:rsidR="002F30C9" w:rsidRPr="009B239B" w14:paraId="2F68476F" w14:textId="77777777" w:rsidTr="00921497">
        <w:tc>
          <w:tcPr>
            <w:tcW w:w="1255" w:type="dxa"/>
          </w:tcPr>
          <w:p w14:paraId="164C6898" w14:textId="77777777" w:rsidR="002F30C9" w:rsidRPr="0056185B" w:rsidRDefault="002F30C9" w:rsidP="00921497">
            <w:proofErr w:type="spellStart"/>
            <w:r>
              <w:t>FA</w:t>
            </w:r>
            <w:r w:rsidRPr="0056185B">
              <w:t>Impaired</w:t>
            </w:r>
            <w:proofErr w:type="spellEnd"/>
          </w:p>
        </w:tc>
        <w:tc>
          <w:tcPr>
            <w:tcW w:w="1102" w:type="dxa"/>
            <w:vAlign w:val="bottom"/>
          </w:tcPr>
          <w:p w14:paraId="0C55502F" w14:textId="77777777" w:rsidR="002F30C9" w:rsidRPr="009B239B" w:rsidRDefault="002F30C9" w:rsidP="00921497">
            <w:r>
              <w:t>5%</w:t>
            </w:r>
          </w:p>
        </w:tc>
        <w:tc>
          <w:tcPr>
            <w:tcW w:w="1336" w:type="dxa"/>
            <w:vAlign w:val="bottom"/>
          </w:tcPr>
          <w:p w14:paraId="3FF1E10F" w14:textId="77777777" w:rsidR="002F30C9" w:rsidRPr="009B239B" w:rsidRDefault="002F30C9" w:rsidP="00921497">
            <w:r>
              <w:t>16.8%</w:t>
            </w:r>
          </w:p>
        </w:tc>
        <w:tc>
          <w:tcPr>
            <w:tcW w:w="1294" w:type="dxa"/>
            <w:vAlign w:val="bottom"/>
          </w:tcPr>
          <w:p w14:paraId="3D53C8F4" w14:textId="77777777" w:rsidR="002F30C9" w:rsidRPr="009B239B" w:rsidRDefault="002F30C9" w:rsidP="00921497">
            <w:r>
              <w:t>38.1%</w:t>
            </w:r>
          </w:p>
        </w:tc>
        <w:tc>
          <w:tcPr>
            <w:tcW w:w="1276" w:type="dxa"/>
            <w:vAlign w:val="bottom"/>
          </w:tcPr>
          <w:p w14:paraId="5250FD93" w14:textId="77777777" w:rsidR="002F30C9" w:rsidRPr="009B239B" w:rsidRDefault="002F30C9" w:rsidP="00921497">
            <w:r>
              <w:t>18%</w:t>
            </w:r>
          </w:p>
        </w:tc>
        <w:tc>
          <w:tcPr>
            <w:tcW w:w="1638" w:type="dxa"/>
            <w:vAlign w:val="bottom"/>
          </w:tcPr>
          <w:p w14:paraId="081CCE71" w14:textId="77777777" w:rsidR="002F30C9" w:rsidRPr="009B239B" w:rsidRDefault="002F30C9" w:rsidP="00921497">
            <w:pPr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19.8%</w:t>
            </w:r>
          </w:p>
        </w:tc>
        <w:tc>
          <w:tcPr>
            <w:tcW w:w="1109" w:type="dxa"/>
          </w:tcPr>
          <w:p w14:paraId="542876F4" w14:textId="77777777" w:rsidR="002F30C9" w:rsidRPr="009B239B" w:rsidRDefault="002F30C9" w:rsidP="00921497">
            <w:pPr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2.4%</w:t>
            </w:r>
          </w:p>
        </w:tc>
      </w:tr>
    </w:tbl>
    <w:p w14:paraId="68785C84" w14:textId="77777777" w:rsidR="002F30C9" w:rsidRPr="0056185B" w:rsidRDefault="002F30C9" w:rsidP="002F30C9"/>
    <w:p w14:paraId="26445EF3" w14:textId="77777777" w:rsidR="002F30C9" w:rsidRDefault="002F30C9" w:rsidP="002F30C9"/>
    <w:p w14:paraId="4C54181A" w14:textId="77777777" w:rsidR="00AC17ED" w:rsidRDefault="000421B8"/>
    <w:sectPr w:rsidR="00AC17ED" w:rsidSect="000421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C9"/>
    <w:rsid w:val="000421B8"/>
    <w:rsid w:val="001F271D"/>
    <w:rsid w:val="00236F4E"/>
    <w:rsid w:val="002F30C9"/>
    <w:rsid w:val="003D6637"/>
    <w:rsid w:val="00405693"/>
    <w:rsid w:val="0041451C"/>
    <w:rsid w:val="0042793A"/>
    <w:rsid w:val="005F38F1"/>
    <w:rsid w:val="00840CD9"/>
    <w:rsid w:val="00853A80"/>
    <w:rsid w:val="00A01742"/>
    <w:rsid w:val="00AF6173"/>
    <w:rsid w:val="00B13F2A"/>
    <w:rsid w:val="00BE2E0C"/>
    <w:rsid w:val="00C20DB5"/>
    <w:rsid w:val="00CF0074"/>
    <w:rsid w:val="00DD512E"/>
    <w:rsid w:val="00E03F15"/>
    <w:rsid w:val="00F2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C9ABC"/>
  <w15:chartTrackingRefBased/>
  <w15:docId w15:val="{E4F2E701-BFC8-EF4C-B0BA-EC3F0018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0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F30C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arris</dc:creator>
  <cp:keywords/>
  <dc:description/>
  <cp:lastModifiedBy>Saranya P.</cp:lastModifiedBy>
  <cp:revision>4</cp:revision>
  <dcterms:created xsi:type="dcterms:W3CDTF">2021-09-22T21:16:00Z</dcterms:created>
  <dcterms:modified xsi:type="dcterms:W3CDTF">2021-12-03T07:20:00Z</dcterms:modified>
</cp:coreProperties>
</file>